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0B555" w14:textId="0FCF6965" w:rsidR="00997B90" w:rsidRDefault="00997B90" w:rsidP="00997B90">
      <w:pPr>
        <w:spacing w:after="160" w:line="259" w:lineRule="auto"/>
        <w:rPr>
          <w:rFonts w:ascii="Times New Roman" w:eastAsiaTheme="minorHAnsi" w:hAnsi="Times New Roman"/>
          <w:sz w:val="24"/>
        </w:rPr>
      </w:pPr>
      <w:bookmarkStart w:id="0" w:name="_Hlk102641130"/>
      <w:r w:rsidRPr="00C55381">
        <w:rPr>
          <w:rFonts w:ascii="Times New Roman" w:eastAsiaTheme="minorHAnsi" w:hAnsi="Times New Roman"/>
          <w:b/>
          <w:bCs/>
          <w:sz w:val="24"/>
        </w:rPr>
        <w:t>S</w:t>
      </w:r>
      <w:r w:rsidR="00F14766" w:rsidRPr="00C55381">
        <w:rPr>
          <w:rFonts w:ascii="Times New Roman" w:eastAsiaTheme="minorHAnsi" w:hAnsi="Times New Roman"/>
          <w:b/>
          <w:bCs/>
          <w:sz w:val="24"/>
        </w:rPr>
        <w:t>1</w:t>
      </w:r>
      <w:r w:rsidRPr="00C55381">
        <w:rPr>
          <w:rFonts w:ascii="Times New Roman" w:eastAsiaTheme="minorHAnsi" w:hAnsi="Times New Roman"/>
          <w:b/>
          <w:bCs/>
          <w:sz w:val="24"/>
        </w:rPr>
        <w:t xml:space="preserve"> Fig. </w:t>
      </w:r>
      <w:r w:rsidR="00A02181" w:rsidRPr="00C55381">
        <w:rPr>
          <w:rFonts w:ascii="Times New Roman" w:eastAsiaTheme="minorHAnsi" w:hAnsi="Times New Roman"/>
          <w:b/>
          <w:bCs/>
          <w:sz w:val="24"/>
        </w:rPr>
        <w:t>Crude</w:t>
      </w:r>
      <w:r w:rsidRPr="00C55381">
        <w:rPr>
          <w:rFonts w:ascii="Times New Roman" w:eastAsiaTheme="minorHAnsi" w:hAnsi="Times New Roman"/>
          <w:b/>
          <w:bCs/>
          <w:sz w:val="24"/>
        </w:rPr>
        <w:t xml:space="preserve"> fractions of persons who have redeemed one or more prescriptions of a glucose-lowering medication within a period of 6 months.</w:t>
      </w:r>
      <w:r w:rsidRPr="00C55381">
        <w:rPr>
          <w:rFonts w:ascii="Times New Roman" w:eastAsiaTheme="minorHAnsi" w:hAnsi="Times New Roman"/>
          <w:sz w:val="24"/>
        </w:rPr>
        <w:t xml:space="preserve"> Each figure shows the fraction of persons with severe mental illness (SMI) and persons without severe mental illness (non-SMI), with a follow-up of 10 years after diabetes diagnosis divided into </w:t>
      </w:r>
      <w:r w:rsidR="00F14766" w:rsidRPr="00C55381">
        <w:rPr>
          <w:rFonts w:ascii="Times New Roman" w:eastAsiaTheme="minorHAnsi" w:hAnsi="Times New Roman"/>
          <w:sz w:val="24"/>
        </w:rPr>
        <w:t>six-month</w:t>
      </w:r>
      <w:r w:rsidRPr="00C55381">
        <w:rPr>
          <w:rFonts w:ascii="Times New Roman" w:eastAsiaTheme="minorHAnsi" w:hAnsi="Times New Roman"/>
          <w:sz w:val="24"/>
        </w:rPr>
        <w:t xml:space="preserve"> periods. ATC (anatomical therapeutic classification) codes </w:t>
      </w:r>
      <w:r w:rsidR="00891A88" w:rsidRPr="00C55381">
        <w:rPr>
          <w:rFonts w:ascii="Times New Roman" w:eastAsiaTheme="minorHAnsi" w:hAnsi="Times New Roman"/>
          <w:sz w:val="24"/>
        </w:rPr>
        <w:t>can be seen</w:t>
      </w:r>
      <w:r w:rsidRPr="00C55381">
        <w:rPr>
          <w:rFonts w:ascii="Times New Roman" w:eastAsiaTheme="minorHAnsi" w:hAnsi="Times New Roman"/>
          <w:sz w:val="24"/>
        </w:rPr>
        <w:t xml:space="preserve"> in the manuscript. </w:t>
      </w:r>
      <w:r w:rsidRPr="009708F3">
        <w:rPr>
          <w:rFonts w:ascii="Times New Roman" w:eastAsiaTheme="minorHAnsi" w:hAnsi="Times New Roman"/>
          <w:sz w:val="24"/>
        </w:rPr>
        <w:t>DPP4</w:t>
      </w:r>
      <w:r w:rsidR="00891A88">
        <w:rPr>
          <w:rFonts w:ascii="Times New Roman" w:eastAsiaTheme="minorHAnsi" w:hAnsi="Times New Roman"/>
          <w:sz w:val="24"/>
        </w:rPr>
        <w:t>-</w:t>
      </w:r>
      <w:r w:rsidRPr="009708F3">
        <w:rPr>
          <w:rFonts w:ascii="Times New Roman" w:eastAsiaTheme="minorHAnsi" w:hAnsi="Times New Roman"/>
          <w:sz w:val="24"/>
        </w:rPr>
        <w:t>i</w:t>
      </w:r>
      <w:r w:rsidR="00891A88">
        <w:rPr>
          <w:rFonts w:ascii="Times New Roman" w:eastAsiaTheme="minorHAnsi" w:hAnsi="Times New Roman"/>
          <w:sz w:val="24"/>
        </w:rPr>
        <w:t>nhibitors</w:t>
      </w:r>
      <w:r w:rsidRPr="009708F3">
        <w:rPr>
          <w:rFonts w:ascii="Times New Roman" w:eastAsiaTheme="minorHAnsi" w:hAnsi="Times New Roman"/>
          <w:sz w:val="24"/>
        </w:rPr>
        <w:t xml:space="preserve"> = dipeptidyl peptidase 4 inhibitors. GLP1-RAs = glucagon-like peptide 1 receptor agonists, SGLT2</w:t>
      </w:r>
      <w:r w:rsidR="00891A88">
        <w:rPr>
          <w:rFonts w:ascii="Times New Roman" w:eastAsiaTheme="minorHAnsi" w:hAnsi="Times New Roman"/>
          <w:sz w:val="24"/>
        </w:rPr>
        <w:t>-</w:t>
      </w:r>
      <w:r w:rsidRPr="009708F3">
        <w:rPr>
          <w:rFonts w:ascii="Times New Roman" w:eastAsiaTheme="minorHAnsi" w:hAnsi="Times New Roman"/>
          <w:sz w:val="24"/>
        </w:rPr>
        <w:t>i</w:t>
      </w:r>
      <w:r w:rsidR="00891A88">
        <w:rPr>
          <w:rFonts w:ascii="Times New Roman" w:eastAsiaTheme="minorHAnsi" w:hAnsi="Times New Roman"/>
          <w:sz w:val="24"/>
        </w:rPr>
        <w:t>nhibitors</w:t>
      </w:r>
      <w:r w:rsidRPr="009708F3">
        <w:rPr>
          <w:rFonts w:ascii="Times New Roman" w:eastAsiaTheme="minorHAnsi" w:hAnsi="Times New Roman"/>
          <w:sz w:val="24"/>
        </w:rPr>
        <w:t xml:space="preserve"> = sodium-glucose cotransporter 2 inhibitors. </w:t>
      </w:r>
    </w:p>
    <w:p w14:paraId="30B2DCCC" w14:textId="39493F6B" w:rsidR="00997B90" w:rsidRDefault="00997B90" w:rsidP="004459BF">
      <w:pPr>
        <w:spacing w:after="160" w:line="259" w:lineRule="auto"/>
        <w:rPr>
          <w:b/>
          <w:bCs/>
          <w:noProof/>
          <w:color w:val="FF0000"/>
        </w:rPr>
      </w:pPr>
      <w:r>
        <w:rPr>
          <w:noProof/>
        </w:rPr>
        <w:drawing>
          <wp:inline distT="0" distB="0" distL="0" distR="0" wp14:anchorId="4A12CBA1" wp14:editId="4E1ABE92">
            <wp:extent cx="4318000" cy="5759450"/>
            <wp:effectExtent l="0" t="0" r="6350" b="0"/>
            <wp:docPr id="1105103280" name="Picture 110510328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68093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sectPr w:rsidR="00997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D541F" w14:textId="77777777" w:rsidR="00DC761B" w:rsidRDefault="00DC761B" w:rsidP="00C12B15">
      <w:r>
        <w:separator/>
      </w:r>
    </w:p>
  </w:endnote>
  <w:endnote w:type="continuationSeparator" w:id="0">
    <w:p w14:paraId="7AB2645C" w14:textId="77777777" w:rsidR="00DC761B" w:rsidRDefault="00DC761B" w:rsidP="00C1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CB3C" w14:textId="77777777" w:rsidR="00DC761B" w:rsidRDefault="00DC761B" w:rsidP="00C12B15">
      <w:r>
        <w:separator/>
      </w:r>
    </w:p>
  </w:footnote>
  <w:footnote w:type="continuationSeparator" w:id="0">
    <w:p w14:paraId="432DDBED" w14:textId="77777777" w:rsidR="00DC761B" w:rsidRDefault="00DC761B" w:rsidP="00C12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42EA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5627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BD45E4"/>
    <w:multiLevelType w:val="hybridMultilevel"/>
    <w:tmpl w:val="EC74D3CA"/>
    <w:lvl w:ilvl="0" w:tplc="6364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03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65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8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0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A6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E8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E8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A5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01871"/>
    <w:multiLevelType w:val="hybridMultilevel"/>
    <w:tmpl w:val="B9209896"/>
    <w:lvl w:ilvl="0" w:tplc="239A1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A30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24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EA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00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6F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8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2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0778E1"/>
    <w:multiLevelType w:val="hybridMultilevel"/>
    <w:tmpl w:val="A42238C4"/>
    <w:lvl w:ilvl="0" w:tplc="7CF085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14057"/>
    <w:multiLevelType w:val="multilevel"/>
    <w:tmpl w:val="FC20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8471F"/>
    <w:multiLevelType w:val="hybridMultilevel"/>
    <w:tmpl w:val="39A02E1C"/>
    <w:lvl w:ilvl="0" w:tplc="FFFFFFFF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317F5"/>
    <w:multiLevelType w:val="hybridMultilevel"/>
    <w:tmpl w:val="39A02E1C"/>
    <w:lvl w:ilvl="0" w:tplc="04090011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54A53"/>
    <w:multiLevelType w:val="hybridMultilevel"/>
    <w:tmpl w:val="95A8F404"/>
    <w:lvl w:ilvl="0" w:tplc="AC36209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02004"/>
    <w:multiLevelType w:val="hybridMultilevel"/>
    <w:tmpl w:val="37E80D58"/>
    <w:lvl w:ilvl="0" w:tplc="8F80A8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E1D17"/>
    <w:multiLevelType w:val="hybridMultilevel"/>
    <w:tmpl w:val="732CE39C"/>
    <w:lvl w:ilvl="0" w:tplc="5366D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0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2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45E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0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C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23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E0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6B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5119C0"/>
    <w:multiLevelType w:val="hybridMultilevel"/>
    <w:tmpl w:val="C20023C6"/>
    <w:lvl w:ilvl="0" w:tplc="3E7812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11AA"/>
    <w:multiLevelType w:val="hybridMultilevel"/>
    <w:tmpl w:val="8DFA3C5E"/>
    <w:lvl w:ilvl="0" w:tplc="7616ABF2">
      <w:start w:val="1"/>
      <w:numFmt w:val="decimal"/>
      <w:lvlText w:val="%1"/>
      <w:lvlJc w:val="left"/>
      <w:pPr>
        <w:ind w:left="1635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E0F0B"/>
    <w:multiLevelType w:val="hybridMultilevel"/>
    <w:tmpl w:val="EDE652AC"/>
    <w:lvl w:ilvl="0" w:tplc="8A928E6A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239C3"/>
    <w:multiLevelType w:val="hybridMultilevel"/>
    <w:tmpl w:val="51D48412"/>
    <w:lvl w:ilvl="0" w:tplc="180CF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26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6E4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C8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3AB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9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A048AC"/>
    <w:multiLevelType w:val="multilevel"/>
    <w:tmpl w:val="6098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494836">
    <w:abstractNumId w:val="1"/>
  </w:num>
  <w:num w:numId="2" w16cid:durableId="2075733907">
    <w:abstractNumId w:val="13"/>
  </w:num>
  <w:num w:numId="3" w16cid:durableId="1128166913">
    <w:abstractNumId w:val="3"/>
  </w:num>
  <w:num w:numId="4" w16cid:durableId="1236280729">
    <w:abstractNumId w:val="14"/>
  </w:num>
  <w:num w:numId="5" w16cid:durableId="1152647624">
    <w:abstractNumId w:val="2"/>
  </w:num>
  <w:num w:numId="6" w16cid:durableId="935865103">
    <w:abstractNumId w:val="10"/>
  </w:num>
  <w:num w:numId="7" w16cid:durableId="1993481890">
    <w:abstractNumId w:val="11"/>
  </w:num>
  <w:num w:numId="8" w16cid:durableId="2140569025">
    <w:abstractNumId w:val="8"/>
  </w:num>
  <w:num w:numId="9" w16cid:durableId="1811703495">
    <w:abstractNumId w:val="0"/>
  </w:num>
  <w:num w:numId="10" w16cid:durableId="613244267">
    <w:abstractNumId w:val="7"/>
  </w:num>
  <w:num w:numId="11" w16cid:durableId="454369265">
    <w:abstractNumId w:val="9"/>
  </w:num>
  <w:num w:numId="12" w16cid:durableId="1123378767">
    <w:abstractNumId w:val="6"/>
  </w:num>
  <w:num w:numId="13" w16cid:durableId="347869639">
    <w:abstractNumId w:val="5"/>
  </w:num>
  <w:num w:numId="14" w16cid:durableId="275404089">
    <w:abstractNumId w:val="12"/>
  </w:num>
  <w:num w:numId="15" w16cid:durableId="428088683">
    <w:abstractNumId w:val="4"/>
  </w:num>
  <w:num w:numId="16" w16cid:durableId="20294065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jcxNTAzMrY0sDRQ0lEKTi0uzszPAykwrAUAWrycBywAAAA="/>
  </w:docVars>
  <w:rsids>
    <w:rsidRoot w:val="00E36E96"/>
    <w:rsid w:val="0001450A"/>
    <w:rsid w:val="0002350D"/>
    <w:rsid w:val="000351A8"/>
    <w:rsid w:val="000936D4"/>
    <w:rsid w:val="000F398A"/>
    <w:rsid w:val="00143B52"/>
    <w:rsid w:val="001806AC"/>
    <w:rsid w:val="00180940"/>
    <w:rsid w:val="001A7BBC"/>
    <w:rsid w:val="001B750D"/>
    <w:rsid w:val="001E1BA9"/>
    <w:rsid w:val="00214BFF"/>
    <w:rsid w:val="0025100B"/>
    <w:rsid w:val="00261647"/>
    <w:rsid w:val="00281071"/>
    <w:rsid w:val="002F5989"/>
    <w:rsid w:val="0032412A"/>
    <w:rsid w:val="003357D4"/>
    <w:rsid w:val="00374C16"/>
    <w:rsid w:val="003879FA"/>
    <w:rsid w:val="003973DC"/>
    <w:rsid w:val="003C1D02"/>
    <w:rsid w:val="00427A62"/>
    <w:rsid w:val="004459BF"/>
    <w:rsid w:val="005066C9"/>
    <w:rsid w:val="00523375"/>
    <w:rsid w:val="005C64FE"/>
    <w:rsid w:val="005D08EE"/>
    <w:rsid w:val="006202F7"/>
    <w:rsid w:val="00663196"/>
    <w:rsid w:val="006964AA"/>
    <w:rsid w:val="006A0219"/>
    <w:rsid w:val="006F1A58"/>
    <w:rsid w:val="006F3639"/>
    <w:rsid w:val="007038D2"/>
    <w:rsid w:val="00706C6F"/>
    <w:rsid w:val="007568D4"/>
    <w:rsid w:val="007C0339"/>
    <w:rsid w:val="007D39FC"/>
    <w:rsid w:val="00891A88"/>
    <w:rsid w:val="008D3699"/>
    <w:rsid w:val="008D6D46"/>
    <w:rsid w:val="008E4AD7"/>
    <w:rsid w:val="008F38D5"/>
    <w:rsid w:val="0093567F"/>
    <w:rsid w:val="009708F3"/>
    <w:rsid w:val="00975ED0"/>
    <w:rsid w:val="00977668"/>
    <w:rsid w:val="00997B90"/>
    <w:rsid w:val="009F12A9"/>
    <w:rsid w:val="00A02181"/>
    <w:rsid w:val="00A22B43"/>
    <w:rsid w:val="00AB217E"/>
    <w:rsid w:val="00AF5055"/>
    <w:rsid w:val="00B01019"/>
    <w:rsid w:val="00B84F89"/>
    <w:rsid w:val="00B97169"/>
    <w:rsid w:val="00BA7C0D"/>
    <w:rsid w:val="00C12B15"/>
    <w:rsid w:val="00C55381"/>
    <w:rsid w:val="00CD7F1B"/>
    <w:rsid w:val="00CE281C"/>
    <w:rsid w:val="00D4231C"/>
    <w:rsid w:val="00D50471"/>
    <w:rsid w:val="00D53B8D"/>
    <w:rsid w:val="00D577A9"/>
    <w:rsid w:val="00D750E3"/>
    <w:rsid w:val="00D77168"/>
    <w:rsid w:val="00D83FB3"/>
    <w:rsid w:val="00D8740C"/>
    <w:rsid w:val="00DB09A2"/>
    <w:rsid w:val="00DC761B"/>
    <w:rsid w:val="00E00F02"/>
    <w:rsid w:val="00E36757"/>
    <w:rsid w:val="00E36E96"/>
    <w:rsid w:val="00E812DC"/>
    <w:rsid w:val="00E95C8E"/>
    <w:rsid w:val="00ED7470"/>
    <w:rsid w:val="00EE1284"/>
    <w:rsid w:val="00EF3E80"/>
    <w:rsid w:val="00F14766"/>
    <w:rsid w:val="00FA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BA1C"/>
  <w15:chartTrackingRefBased/>
  <w15:docId w15:val="{7ACC5E0E-73C1-4E27-85D2-CB4E967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1B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B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B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F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B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B52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3B5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B5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B5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B52"/>
    <w:rPr>
      <w:rFonts w:ascii="Arial" w:eastAsia="Times New Roman" w:hAnsi="Arial" w:cs="Arial"/>
      <w:noProof/>
      <w:szCs w:val="24"/>
    </w:rPr>
  </w:style>
  <w:style w:type="paragraph" w:styleId="ListBullet">
    <w:name w:val="List Bullet"/>
    <w:basedOn w:val="Normal"/>
    <w:uiPriority w:val="99"/>
    <w:unhideWhenUsed/>
    <w:rsid w:val="00143B5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143B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43B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3B5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B52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43B52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B5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3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3B5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143B5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3B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43B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3B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3B52"/>
    <w:pPr>
      <w:spacing w:after="100"/>
      <w:ind w:left="440"/>
    </w:pPr>
  </w:style>
  <w:style w:type="table" w:customStyle="1" w:styleId="Almindeligtabel41">
    <w:name w:val="Almindelig tabel 41"/>
    <w:basedOn w:val="TableNormal"/>
    <w:uiPriority w:val="44"/>
    <w:rsid w:val="00143B5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43B5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43B5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143B52"/>
    <w:pPr>
      <w:numPr>
        <w:numId w:val="9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43B52"/>
  </w:style>
  <w:style w:type="paragraph" w:styleId="Header">
    <w:name w:val="header"/>
    <w:basedOn w:val="Normal"/>
    <w:link w:val="Head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B52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B52"/>
    <w:rPr>
      <w:rFonts w:ascii="Arial" w:eastAsia="Times New Roman" w:hAnsi="Arial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3B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B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5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43B5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e Bakkedal</dc:creator>
  <cp:keywords/>
  <dc:description/>
  <cp:lastModifiedBy>chn off30</cp:lastModifiedBy>
  <cp:revision>4</cp:revision>
  <cp:lastPrinted>2023-04-04T12:51:00Z</cp:lastPrinted>
  <dcterms:created xsi:type="dcterms:W3CDTF">2023-04-07T19:40:00Z</dcterms:created>
  <dcterms:modified xsi:type="dcterms:W3CDTF">2023-06-0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04T09:50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24fb402-ede0-4b32-ba76-a502cf4a45a1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4687</vt:lpwstr>
  </property>
  <property fmtid="{D5CDD505-2E9C-101B-9397-08002B2CF9AE}" pid="11" name="SD_IntegrationInfoAdded">
    <vt:bool>true</vt:bool>
  </property>
  <property fmtid="{D5CDD505-2E9C-101B-9397-08002B2CF9AE}" pid="12" name="GrammarlyDocumentId">
    <vt:lpwstr>a9f1cce723a4c85dc9bf701299868d05993c69298745f59823edd33f6f12693a</vt:lpwstr>
  </property>
</Properties>
</file>